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BD9" w:rsidRDefault="00D91D2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proofErr w:type="spellStart"/>
      <w:r>
        <w:rPr>
          <w:rFonts w:ascii="Arial" w:eastAsia="Arial" w:hAnsi="Arial" w:cs="Arial"/>
          <w:color w:val="000000"/>
        </w:rPr>
        <w:t>Table</w:t>
      </w:r>
      <w:proofErr w:type="spellEnd"/>
      <w:r>
        <w:rPr>
          <w:rFonts w:ascii="Arial" w:eastAsia="Arial" w:hAnsi="Arial" w:cs="Arial"/>
          <w:color w:val="000000"/>
        </w:rPr>
        <w:t xml:space="preserve"> S1 </w:t>
      </w:r>
      <w:proofErr w:type="spellStart"/>
      <w:r>
        <w:rPr>
          <w:rFonts w:ascii="Arial" w:eastAsia="Arial" w:hAnsi="Arial" w:cs="Arial"/>
          <w:color w:val="000000"/>
        </w:rPr>
        <w:t>Clusters</w:t>
      </w:r>
      <w:proofErr w:type="spellEnd"/>
      <w:r>
        <w:rPr>
          <w:rFonts w:ascii="Arial" w:eastAsia="Arial" w:hAnsi="Arial" w:cs="Arial"/>
          <w:color w:val="000000"/>
        </w:rPr>
        <w:t xml:space="preserve"> of papain-</w:t>
      </w:r>
      <w:proofErr w:type="spellStart"/>
      <w:r>
        <w:rPr>
          <w:rFonts w:ascii="Arial" w:eastAsia="Arial" w:hAnsi="Arial" w:cs="Arial"/>
          <w:color w:val="000000"/>
        </w:rPr>
        <w:t>lik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cysteine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proteinases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defined</w:t>
      </w:r>
      <w:proofErr w:type="spellEnd"/>
      <w:r>
        <w:rPr>
          <w:rFonts w:ascii="Arial" w:eastAsia="Arial" w:hAnsi="Arial" w:cs="Arial"/>
          <w:color w:val="000000"/>
        </w:rPr>
        <w:t xml:space="preserve"> in </w:t>
      </w:r>
      <w:proofErr w:type="spellStart"/>
      <w:r>
        <w:rPr>
          <w:rFonts w:ascii="Arial" w:eastAsia="Arial" w:hAnsi="Arial" w:cs="Arial"/>
          <w:color w:val="000000"/>
        </w:rPr>
        <w:t>this</w:t>
      </w:r>
      <w:proofErr w:type="spellEnd"/>
      <w:r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study</w:t>
      </w:r>
      <w:proofErr w:type="spellEnd"/>
      <w:r>
        <w:rPr>
          <w:rFonts w:ascii="Arial" w:eastAsia="Arial" w:hAnsi="Arial" w:cs="Arial"/>
          <w:color w:val="000000"/>
        </w:rPr>
        <w:t>.</w:t>
      </w:r>
    </w:p>
    <w:p w:rsidR="00D91D2D" w:rsidRDefault="00D91D2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893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5"/>
        <w:gridCol w:w="282"/>
        <w:gridCol w:w="337"/>
        <w:gridCol w:w="397"/>
        <w:gridCol w:w="1123"/>
        <w:gridCol w:w="1736"/>
        <w:gridCol w:w="570"/>
        <w:gridCol w:w="575"/>
        <w:gridCol w:w="575"/>
        <w:gridCol w:w="434"/>
        <w:gridCol w:w="401"/>
        <w:gridCol w:w="2216"/>
      </w:tblGrid>
      <w:tr w:rsidR="00F13BD9" w:rsidTr="00052627">
        <w:tc>
          <w:tcPr>
            <w:tcW w:w="284" w:type="dxa"/>
            <w:vMerge w:val="restart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luster</w:t>
            </w:r>
          </w:p>
        </w:tc>
        <w:tc>
          <w:tcPr>
            <w:tcW w:w="282" w:type="dxa"/>
            <w:vMerge w:val="restart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sz w:val="12"/>
                <w:szCs w:val="12"/>
              </w:rPr>
              <w:t>Group</w:t>
            </w:r>
            <w:proofErr w:type="spellEnd"/>
          </w:p>
        </w:tc>
        <w:tc>
          <w:tcPr>
            <w:tcW w:w="337" w:type="dxa"/>
            <w:vMerge w:val="restart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EROPS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Clan</w:t>
            </w:r>
          </w:p>
        </w:tc>
        <w:tc>
          <w:tcPr>
            <w:tcW w:w="397" w:type="dxa"/>
            <w:vMerge w:val="restart"/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EROPS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Family</w:t>
            </w:r>
          </w:p>
        </w:tc>
        <w:tc>
          <w:tcPr>
            <w:tcW w:w="1123" w:type="dxa"/>
            <w:shd w:val="clear" w:color="auto" w:fill="auto"/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736" w:type="dxa"/>
            <w:shd w:val="clear" w:color="auto" w:fill="auto"/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555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Taxonomy</w:t>
            </w:r>
            <w:proofErr w:type="spellEnd"/>
          </w:p>
        </w:tc>
        <w:tc>
          <w:tcPr>
            <w:tcW w:w="2216" w:type="dxa"/>
            <w:shd w:val="clear" w:color="auto" w:fill="auto"/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</w:tr>
      <w:tr w:rsidR="00F13BD9" w:rsidTr="00052627">
        <w:trPr>
          <w:cantSplit/>
          <w:trHeight w:val="914"/>
        </w:trPr>
        <w:tc>
          <w:tcPr>
            <w:tcW w:w="284" w:type="dxa"/>
            <w:vMerge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center"/>
          </w:tcPr>
          <w:p w:rsidR="00F13BD9" w:rsidRDefault="00F13B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vMerge/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center"/>
          </w:tcPr>
          <w:p w:rsidR="00F13BD9" w:rsidRDefault="00F13B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7" w:type="dxa"/>
            <w:vMerge/>
            <w:shd w:val="clear" w:color="auto" w:fill="auto"/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vMerge/>
            <w:shd w:val="clear" w:color="auto" w:fill="auto"/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23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Family / protei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ame</w:t>
            </w:r>
            <w:proofErr w:type="spellEnd"/>
          </w:p>
        </w:tc>
        <w:tc>
          <w:tcPr>
            <w:tcW w:w="1736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AM/CDD/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PDB90/HUMA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Bacteria</w:t>
            </w:r>
            <w:proofErr w:type="spellEnd"/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rchaea</w:t>
            </w:r>
            <w:proofErr w:type="spellEnd"/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Eukaryota</w:t>
            </w:r>
            <w:proofErr w:type="spellEnd"/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Viruses</w:t>
            </w:r>
            <w:proofErr w:type="spellEnd"/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textDirection w:val="btLr"/>
            <w:vAlign w:val="center"/>
          </w:tcPr>
          <w:p w:rsidR="00F13BD9" w:rsidRDefault="00052627" w:rsidP="00052627">
            <w:pPr>
              <w:spacing w:after="0" w:line="240" w:lineRule="auto"/>
              <w:ind w:left="113" w:right="113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bottom w:w="57" w:type="dxa"/>
              <w:right w:w="57" w:type="dxa"/>
            </w:tcMar>
            <w:vAlign w:val="bottom"/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Functio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1 C4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C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C1-like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C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leomyc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ydrol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theps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112 PF03051 COG3579 COG4870 KOG1542 KOG1543 KOG1544 KOG4128 5jt8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62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2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47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Protein recycling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omeosta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llula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urnove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icall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ysosom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228244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825974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19599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BIVM; Basic immunoglobulin-</w:t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like</w:t>
            </w:r>
            <w:proofErr w:type="spellEnd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variable</w:t>
            </w:r>
            <w:proofErr w:type="spellEnd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otif-containing</w:t>
            </w:r>
            <w:proofErr w:type="spellEnd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protein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Q86UB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psAB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General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athwa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in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protein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g54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0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component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385451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lpa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648 KOG0045 1kfu_L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7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547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on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v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lcium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-dependent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ase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volv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iver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ysiologic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uncitio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volv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ytoskelet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model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ign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asom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-independent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53171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03598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5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54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Apg4p/Aut2p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3416 KOG2674 2d1i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2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atu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, de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njug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from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ipid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nd recycling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i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volv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utophagosom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or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25851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18363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78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78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7910 KOG2433 KOG4696 2z84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1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atu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conjug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-lik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i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32186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57652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182609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6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66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deS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9028 1y08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5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g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lock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psonophagocyto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57449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2438365] 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1839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889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0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tt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i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ospholipi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cess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edic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26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3196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1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1640 3bb7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93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terpa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7993455]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peB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66297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C39 C39_2 C47 C70 C83 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39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ytochela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47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Guanylate_cyc_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DUF333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70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39_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trH_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600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unT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YvpB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taphopa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ytochela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ynthase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PF03412 PF05023 PF05543 PF09778 PF11814 PF12385 PF13529 PF14399 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9468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COG2274 COG3271 COG4990 KOG0632 KOG4621 1x9y_D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971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1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2263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23540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0928616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f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85112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1132962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gu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4915571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mov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e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from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i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ur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loc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63844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826401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iderophor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io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edic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)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ylochelati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3990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0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tgERab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TPase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oed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29897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0B5D86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0B5D86">
              <w:rPr>
                <w:rFonts w:ascii="Arial" w:eastAsia="Arial" w:hAnsi="Arial" w:cs="Arial"/>
                <w:color w:val="000000"/>
                <w:sz w:val="12"/>
                <w:szCs w:val="12"/>
              </w:rPr>
              <w:t>C19orf54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0B5D86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0B5D86">
              <w:rPr>
                <w:rFonts w:ascii="Arial" w:eastAsia="Arial" w:hAnsi="Arial" w:cs="Arial"/>
                <w:color w:val="000000"/>
                <w:sz w:val="12"/>
                <w:szCs w:val="12"/>
              </w:rPr>
              <w:t>Q5BKX5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955139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atu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[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mi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: </w:t>
            </w:r>
            <w:r w:rsidR="00E32FA2" w:rsidRPr="00E32FA2">
              <w:rPr>
                <w:rFonts w:ascii="Arial" w:eastAsia="Arial" w:hAnsi="Arial" w:cs="Arial"/>
                <w:color w:val="000000"/>
                <w:sz w:val="12"/>
                <w:szCs w:val="12"/>
              </w:rPr>
              <w:t>3617386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avD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nii_B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11036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bookmarkStart w:id="1" w:name="_GoBack"/>
            <w:bookmarkEnd w:id="1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-PL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564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73169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asohib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4822 6jzc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ngiogen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gu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90884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1270470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icrotubul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tyrosin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324789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-PLDMTX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5645 4g29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15162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UF202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9641 2hly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babl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1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rmonecrotic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ebf_X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36039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en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053 3u84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cription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networks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gu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41515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32729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78252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553477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85006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32729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transf_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hoA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797 COG2162 4guz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60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39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toxific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transfer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37269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C71 C93 C96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C110 C111 C11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Transglut_cor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DUF553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93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Peptidase_C7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Transglut_core3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EDR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YebA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CYK3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Gc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agu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XIII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 xml:space="preserve">PF01841 PF04473 PF06035 PF12386 PF13471 PF14381 COG1305 COG1800 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COG3672 COG5279 KOG4575 4u65_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12163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19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999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ost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lation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odific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via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ydrol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tivit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5288868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tissu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506907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48361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37719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08509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0198038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protein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2466878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loo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loth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11522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_core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SirB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FBXO2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3369 COG291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31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y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asom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6085330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a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08509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ad4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e:N-glyca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ucleotid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xcis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pai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mplex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XPC-HR23B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3835 COG5535 KOG0909 KOG2179 3esw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700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ucleotid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xcis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pai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activ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09968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1487565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isfold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ycoprotei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de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ycosy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85436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n_deamidase_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8626 3a54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4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Vb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9354599], prote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92616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t_Gln_amidase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9764 KOG3261 4w79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0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Prote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356641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0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gglutin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C-terminal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icin-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beta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efoi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ec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C-terminal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oma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8022 PF18021 5mu9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fe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8665586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42674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n_amidase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564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2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2731697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utami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407319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RF169b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b21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flammat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spon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mpen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glutami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40731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542009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2D2A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C2D2B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CEP76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br/>
              <w:t>DRC7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2 Ca2+-</w:t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binding</w:t>
            </w:r>
            <w:proofErr w:type="spellEnd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motif-containing</w:t>
            </w:r>
            <w:proofErr w:type="spellEnd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 xml:space="preserve"> protein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Q8IY82 Q8TAP6 Q9P2K1 Q6DHV5 KOG3639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7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UF146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7313 4q5k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82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oglyca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46512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40 C51 C104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LPC_P60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CHAP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Amidase_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DUF117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DUF1287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DUF227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Amidase_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877 PF05257 PF05382 PF06672 PF06940 PF10030 PF12671 COG0791 COG3234 COG3738 COG3942 COG4322 3npf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595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8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7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73071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17673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3043507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terac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oglyca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4115884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oglyca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18485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7934875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wa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modell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86453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0969170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ypanothio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io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8420578], plant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wa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erbivore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'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ume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345751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VI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750141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484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6138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3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GL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20085 4p8i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9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Spore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wa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arden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protein-cross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ink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32285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6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win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3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6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l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wall-degrad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30695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430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413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8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Joseph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tax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2099 KOG2934 KOG2935 3o65_G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64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-proteasom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athwa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tructur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otilit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ign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duc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23471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11827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76757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11880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62592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C19 C28 C67 C98 </w:t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CH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UCH_1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-specific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te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28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98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C14orf28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PF00443 PF05408 PF13423 PF15499 COG5077 COG5207 COG5533 COG5560 KOG0944 KOG1275 KOG1863 KOG1864 KOG1865 KOG1866 KOG1867 KOG1868 KOG1870 KOG1871 KOG1872 KOG1873 KOG1887 KOG2026 KOG3556 KOG4598 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Q4W4Y0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2vhf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190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62604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25574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79588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03523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94524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039547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tructu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caffold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n tri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nRNP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mplex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6912367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857201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16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V_peptidase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1831 PF08715 3mp2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78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t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tivit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58191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0659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ox</w:t>
            </w:r>
            <w:r w:rsidR="003C26F8"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_</w:t>
            </w: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4B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3292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or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29124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1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UCHL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1088 KOG1415 KOG2778 1xd3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44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48599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18844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11799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7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erpes_teg_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4843 2jyq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20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ycl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34995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0663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216103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190741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92317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IF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6374 3eir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III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069713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70569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X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avC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bxf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48813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1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pvD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563 5lq6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78971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23233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_prok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9017 3iu0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f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75137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31874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ae4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4113 4jur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4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VI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328885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oglyca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ydroly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51167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Gase_elicitor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6683 3tw5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1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ransglutam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99493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31 C10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3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410 3ifu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287061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88165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9838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70671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3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3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IFR3_antag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411 PF14754 3mtv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9838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23568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07869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X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18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_1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7906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yp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3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ecre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system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65744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X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atoxP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hv6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0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478175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X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58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58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3543 1ukf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11952132]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27708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2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INDY-3_4_CD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3898 KOG287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89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29279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1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INDY_DUB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4424 KOG2427 5jkn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8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29279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08231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7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183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5357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4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4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533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71160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0650571], transport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58430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851 3rnv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transport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41480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N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9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9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1707 4gua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01092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23 C36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23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34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3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379 PF05413 PF05415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871721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71160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19187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1717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541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2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2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381 5lwa_B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11724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64 C85 C87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OTU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NF-kappa B regulator AP20/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zan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Vertni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2338 COG5539 KOG2605 KOG2606 KOG3288 KOG4345 5lrx_A</w:t>
            </w:r>
            <w:r w:rsidR="00410CAA"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410CAA"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Q9H8Y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201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ignall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66458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16431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73258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6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6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0275 KOG3991 4dhz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6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36753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59043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0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10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6218 3znv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708998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74684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33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3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412 4ium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96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61775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340152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g23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ks5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190728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19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otA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bu0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136002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63386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C27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27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407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ssor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82384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47564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characteriz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xa9-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LN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5014 6r99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Homeostat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, S-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palmitoyl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5427157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2459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9601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04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re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io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edic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4796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604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3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E3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-protein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ig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37884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654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20174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45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P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97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97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903 KOG0324 3ebq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788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SUMOyl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37072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2498933], export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966623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778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5608 KOG315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087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unc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la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to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function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embra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ceptor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3824500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643990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RAT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alici_PP_N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4970 PF08405 4dpz_X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430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339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transfer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605381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20628054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hospholip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290676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383759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b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214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9916 COG4727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4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92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YycO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5708 COG3863 2if6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105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athoge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-host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nterac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m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leav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on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etwee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lipid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79976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410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3387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059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Rela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embran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protein/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ipid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ocessing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edic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I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6695</w:t>
            </w:r>
            <w:r w:rsidR="003C26F8"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</w:r>
            <w:proofErr w:type="spellStart"/>
            <w:r w:rsidR="003C26F8">
              <w:rPr>
                <w:rFonts w:ascii="Arial" w:eastAsia="Arial" w:hAnsi="Arial" w:cs="Arial"/>
                <w:color w:val="000000"/>
                <w:sz w:val="12"/>
                <w:szCs w:val="12"/>
              </w:rPr>
              <w:t>TseH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2040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6v98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0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ulenc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09458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3525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2039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olyprote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redicte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lastRenderedPageBreak/>
              <w:t>V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05 C48 C57 C63 C79 C12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_C5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48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Peptidase_C57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br/>
              <w:t>Ulp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0770 PF02902 PF03290 COG5160 KOG0778 KOG0779 KOG3246 4wx4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784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eptid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5571794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279171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32075933]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conjugatio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biquitin-lik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odific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8799455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5567417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425412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5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transf_14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03421 6be0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cetyltransfer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30025209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116858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E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C12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SidE_DUB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9049 5cra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659870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V/VI</w:t>
            </w: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LupA</w:t>
            </w:r>
            <w:proofErr w:type="spellEnd"/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PF18242 5dgg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Bacterial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effector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deubiquitinase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986836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Ac81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0582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Nucleocapsid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assembly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7212683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MARTX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5xn7_A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Toxin</w:t>
            </w:r>
            <w:proofErr w:type="spellEnd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 xml:space="preserve"> 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8060924]</w:t>
            </w:r>
            <w:r w:rsidR="00311547">
              <w:rPr>
                <w:rFonts w:ascii="Arial" w:eastAsia="Arial" w:hAnsi="Arial" w:cs="Arial"/>
                <w:color w:val="000000"/>
                <w:sz w:val="12"/>
                <w:szCs w:val="12"/>
              </w:rPr>
              <w:t>[pmid:</w:t>
            </w: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17464284]</w:t>
            </w:r>
          </w:p>
        </w:tc>
      </w:tr>
      <w:tr w:rsidR="00F13BD9"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NEW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DUF3750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Pr="003C26F8" w:rsidRDefault="00052627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</w:pPr>
            <w:r w:rsidRPr="003C26F8">
              <w:rPr>
                <w:rFonts w:ascii="Arial" w:eastAsia="Arial" w:hAnsi="Arial" w:cs="Arial"/>
                <w:b/>
                <w:color w:val="000000"/>
                <w:sz w:val="12"/>
                <w:szCs w:val="12"/>
              </w:rPr>
              <w:t>PF12570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244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F13BD9">
            <w:pPr>
              <w:spacing w:after="0" w:line="240" w:lineRule="auto"/>
              <w:jc w:val="center"/>
              <w:rPr>
                <w:rFonts w:ascii="Arial" w:eastAsia="Arial" w:hAnsi="Arial" w:cs="Arial"/>
                <w:sz w:val="12"/>
                <w:szCs w:val="12"/>
              </w:rPr>
            </w:pP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bottom w:w="57" w:type="dxa"/>
              <w:right w:w="57" w:type="dxa"/>
            </w:tcMar>
          </w:tcPr>
          <w:p w:rsidR="00F13BD9" w:rsidRDefault="00052627">
            <w:pPr>
              <w:spacing w:after="0" w:line="240" w:lineRule="auto"/>
              <w:rPr>
                <w:rFonts w:ascii="Arial" w:eastAsia="Arial" w:hAnsi="Arial" w:cs="Arial"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2"/>
                <w:szCs w:val="12"/>
              </w:rPr>
              <w:t>Unknown</w:t>
            </w:r>
            <w:proofErr w:type="spellEnd"/>
          </w:p>
        </w:tc>
      </w:tr>
    </w:tbl>
    <w:p w:rsidR="00F13BD9" w:rsidRDefault="00F13BD9">
      <w:pPr>
        <w:rPr>
          <w:rFonts w:ascii="Arial" w:eastAsia="Arial" w:hAnsi="Arial" w:cs="Arial"/>
          <w:sz w:val="12"/>
          <w:szCs w:val="12"/>
        </w:rPr>
      </w:pPr>
    </w:p>
    <w:sectPr w:rsidR="00F13BD9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BD9"/>
    <w:rsid w:val="00052627"/>
    <w:rsid w:val="000B5D86"/>
    <w:rsid w:val="00311547"/>
    <w:rsid w:val="003C26F8"/>
    <w:rsid w:val="00410CAA"/>
    <w:rsid w:val="00955139"/>
    <w:rsid w:val="00D91D2D"/>
    <w:rsid w:val="00E32FA2"/>
    <w:rsid w:val="00F1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AFC18"/>
  <w15:docId w15:val="{75AFE04A-64D4-4CD9-B905-3E43E06F1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listy4">
    <w:name w:val="List Table 4"/>
    <w:basedOn w:val="Standardowy"/>
    <w:uiPriority w:val="49"/>
    <w:rsid w:val="00F83D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95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5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yW1gupI4fn9ubX2PpOeTsL9Meg==">AMUW2mXh1Pe6j23f8Ghnc0RhdGZ3u2gHexAKKJU3OFBedNLmAlYWlID9MrC/2gj5pVxZs1mwFoy+38xy+X362serCvl8LWxqwUl0ZjL3NP3wUHopJaUxp6hHvvGMITI4x1LPxAkqI6o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764</Words>
  <Characters>10589</Characters>
  <Application>Microsoft Office Word</Application>
  <DocSecurity>0</DocSecurity>
  <Lines>88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Steczkiewicz</dc:creator>
  <cp:lastModifiedBy>Kamil Steczkiewicz</cp:lastModifiedBy>
  <cp:revision>9</cp:revision>
  <cp:lastPrinted>2023-03-24T09:45:00Z</cp:lastPrinted>
  <dcterms:created xsi:type="dcterms:W3CDTF">2022-11-03T12:58:00Z</dcterms:created>
  <dcterms:modified xsi:type="dcterms:W3CDTF">2023-04-03T08:42:00Z</dcterms:modified>
</cp:coreProperties>
</file>